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620"/>
      </w:tblGrid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u w:val="single"/>
              </w:rPr>
              <w:t>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u w:val="single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u w:val="single"/>
              </w:rPr>
              <w:t>Avg Z score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495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776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6346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167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176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K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561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775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R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74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442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B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078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66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582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69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922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080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0036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049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408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619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52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B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395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MT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03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50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339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26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K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520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947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84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5K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517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KD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423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01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001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X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263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K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2566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0608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966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112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450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200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93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MT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5998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455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5K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834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53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L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123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T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48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LK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58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9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44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006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K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49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65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07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K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35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AK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94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52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10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0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70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60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35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78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K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15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T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18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KG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81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OK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32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0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888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8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P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42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445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63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RA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12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16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K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92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58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099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SE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208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932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234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04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28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037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22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40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741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5K1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896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01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698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70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44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4K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713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K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11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357</w:t>
            </w:r>
          </w:p>
        </w:tc>
      </w:tr>
      <w:tr>
        <w:trPr>
          <w:trHeight w:val="28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05</w:t>
            </w:r>
          </w:p>
        </w:tc>
      </w:tr>
    </w:tbl>
    <w:p>
      <w:pPr>
        <w:pStyle w:val="Normal"/>
        <w:rPr/>
      </w:pPr>
      <w:r>
        <w:rPr/>
        <w:t>Additional file 2: Table S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0:39:00Z</dcterms:created>
  <dc:creator>Rajeev Vibhakar</dc:creator>
  <dc:description/>
  <cp:keywords/>
  <dc:language>en-US</dc:language>
  <cp:lastModifiedBy>pbacang</cp:lastModifiedBy>
  <dcterms:modified xsi:type="dcterms:W3CDTF">2014-03-20T14:30:00Z</dcterms:modified>
  <cp:revision>3</cp:revision>
  <dc:subject/>
  <dc:title/>
</cp:coreProperties>
</file>